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DF3B1" w14:textId="39BDFB0B" w:rsidR="00045A70" w:rsidRPr="00045A70" w:rsidRDefault="00593808" w:rsidP="00045A70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 </w:t>
      </w:r>
      <w:r w:rsidR="00045A70" w:rsidRPr="00045A70">
        <w:rPr>
          <w:rFonts w:ascii="Times New Roman" w:hAnsi="Times New Roman" w:cs="Times New Roman"/>
        </w:rPr>
        <w:t>Table 1. Search strategy until 16 July 2023</w:t>
      </w:r>
    </w:p>
    <w:tbl>
      <w:tblPr>
        <w:tblW w:w="97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3118"/>
        <w:gridCol w:w="1511"/>
        <w:gridCol w:w="1512"/>
        <w:gridCol w:w="1512"/>
        <w:gridCol w:w="1512"/>
      </w:tblGrid>
      <w:tr w:rsidR="00045A70" w:rsidRPr="00360A78" w14:paraId="4CBC65A1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504A8D5D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</w:tcPr>
          <w:p w14:paraId="571E0E3D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auto"/>
          </w:tcPr>
          <w:p w14:paraId="371511C1" w14:textId="77777777" w:rsidR="00045A70" w:rsidRPr="00360A78" w:rsidRDefault="00045A70" w:rsidP="007B0339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ubMed</w:t>
            </w:r>
          </w:p>
        </w:tc>
        <w:tc>
          <w:tcPr>
            <w:tcW w:w="1512" w:type="dxa"/>
            <w:shd w:val="clear" w:color="auto" w:fill="auto"/>
          </w:tcPr>
          <w:p w14:paraId="3E56D98D" w14:textId="77777777" w:rsidR="00045A70" w:rsidRPr="00360A78" w:rsidRDefault="00045A70" w:rsidP="007B0339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Web of Science</w:t>
            </w:r>
          </w:p>
        </w:tc>
        <w:tc>
          <w:tcPr>
            <w:tcW w:w="1512" w:type="dxa"/>
            <w:shd w:val="clear" w:color="auto" w:fill="auto"/>
          </w:tcPr>
          <w:p w14:paraId="24E4D828" w14:textId="77777777" w:rsidR="00045A70" w:rsidRPr="00360A78" w:rsidRDefault="00045A70" w:rsidP="007B0339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Cochrane</w:t>
            </w:r>
          </w:p>
        </w:tc>
        <w:tc>
          <w:tcPr>
            <w:tcW w:w="1512" w:type="dxa"/>
            <w:shd w:val="clear" w:color="auto" w:fill="auto"/>
          </w:tcPr>
          <w:p w14:paraId="7A453984" w14:textId="77777777" w:rsidR="00045A70" w:rsidRPr="00360A78" w:rsidRDefault="00045A70" w:rsidP="007B0339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Embase</w:t>
            </w:r>
          </w:p>
        </w:tc>
      </w:tr>
      <w:tr w:rsidR="00045A70" w:rsidRPr="00360A78" w14:paraId="3952E849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7293A1E2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4B6577C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0246F79C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,89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795BAB0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,77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627F9C9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11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6A66A91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,757</w:t>
            </w:r>
          </w:p>
        </w:tc>
      </w:tr>
      <w:tr w:rsidR="00045A70" w:rsidRPr="00360A78" w14:paraId="2EEBFCAE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3CA6076B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87777FA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ir pollutant*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A427F13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,91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411B9CB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,220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7117BEF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4CC5BD7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,908</w:t>
            </w:r>
          </w:p>
        </w:tc>
      </w:tr>
      <w:tr w:rsidR="00045A70" w:rsidRPr="00360A78" w14:paraId="511D0A5E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2E49742E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2FAE1CD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ir quality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7DB54E2F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,26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F8563AD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,51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B4DAE67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231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E2874FE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,181</w:t>
            </w:r>
          </w:p>
        </w:tc>
      </w:tr>
      <w:tr w:rsidR="00045A70" w:rsidRPr="00360A78" w14:paraId="7163EC84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622386AC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7F25C1D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ine particle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77C48006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640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8706EEC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,31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C5C409C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A27513A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939</w:t>
            </w:r>
          </w:p>
        </w:tc>
      </w:tr>
      <w:tr w:rsidR="00045A70" w:rsidRPr="00360A78" w14:paraId="33E8ADE9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21758AFA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5615896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rticulate matter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72903C12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,94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25D669E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,14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4367A69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9030521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,360</w:t>
            </w:r>
          </w:p>
        </w:tc>
      </w:tr>
      <w:tr w:rsidR="00045A70" w:rsidRPr="00360A78" w14:paraId="159CA033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0064A535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0228266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zone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6F159F9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,376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415824B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,490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834531C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17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A65272B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,457</w:t>
            </w:r>
          </w:p>
        </w:tc>
      </w:tr>
      <w:tr w:rsidR="00045A70" w:rsidRPr="00360A78" w14:paraId="5DBBDD75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34BA7681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7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061129E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trogen oxide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7143CD8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75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E6F17A4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,35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6EABB01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614F9B1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276</w:t>
            </w:r>
          </w:p>
        </w:tc>
      </w:tr>
      <w:tr w:rsidR="00045A70" w:rsidRPr="00360A78" w14:paraId="62EABFD2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0B2BA966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8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50E6401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ulfur dioxide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41F4BD0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,47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FAC2F0C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,83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B95B9F2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A0B69E8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,994</w:t>
            </w:r>
          </w:p>
        </w:tc>
      </w:tr>
      <w:tr w:rsidR="00045A70" w:rsidRPr="00360A78" w14:paraId="09370756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62CDD39F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9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D3C7007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rbon monoxide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2A27A48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,980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E3A0FC6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,19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47BDCD2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63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ED33F79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,704</w:t>
            </w:r>
          </w:p>
        </w:tc>
      </w:tr>
      <w:tr w:rsidR="00045A70" w:rsidRPr="00360A78" w14:paraId="3C51D7B1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1F2123D1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10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567DDE5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1 OR #2 OR #3 OR #4 OR #5 OR #6 OR #7 OR #8 OR #9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0CB87349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4,65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B2B69E0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2,85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B896C3F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,45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20A9DBB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6,871</w:t>
            </w:r>
          </w:p>
        </w:tc>
      </w:tr>
      <w:tr w:rsidR="00045A70" w:rsidRPr="00360A78" w14:paraId="528D1CEC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2ACC6317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1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E022F43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4DC093D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,606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85B3236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,691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DA245A4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,731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5568084" w14:textId="77777777" w:rsidR="00045A70" w:rsidRPr="00360A78" w:rsidRDefault="00045A70" w:rsidP="007B0339">
            <w:pPr>
              <w:jc w:val="center"/>
              <w:rPr>
                <w:rFonts w:ascii="Times New Roman" w:eastAsia="Times New Roman" w:hAnsi="Times New Roman" w:cs="Times New Roman"/>
                <w:color w:val="E9711C"/>
                <w:sz w:val="31"/>
                <w:szCs w:val="31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3,086</w:t>
            </w:r>
          </w:p>
        </w:tc>
      </w:tr>
      <w:tr w:rsidR="00045A70" w:rsidRPr="00360A78" w14:paraId="0676B00F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0A9B62D4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1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62B115F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D461F63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1,646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62EE372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0,25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FD85506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,04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9427B07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9,465</w:t>
            </w:r>
          </w:p>
        </w:tc>
      </w:tr>
      <w:tr w:rsidR="00045A70" w:rsidRPr="00360A78" w14:paraId="39A4E53A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124CF450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1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D4551C4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75EA897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0,31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5768145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,078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E4A1ACC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,16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BF2B8B5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5,235</w:t>
            </w:r>
          </w:p>
        </w:tc>
      </w:tr>
      <w:tr w:rsidR="00045A70" w:rsidRPr="00360A78" w14:paraId="5C0D4B2C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05FAA403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1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B72B491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iposity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7A8628B1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,73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7D3FE9F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,68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ADBD806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75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EFB5C36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,085</w:t>
            </w:r>
          </w:p>
        </w:tc>
      </w:tr>
      <w:tr w:rsidR="00045A70" w:rsidRPr="00360A78" w14:paraId="61B58BA8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0509C2BC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1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280616A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72260568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7,18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7AA682F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7,26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F6BA13A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,57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F14F2DA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9,869</w:t>
            </w:r>
          </w:p>
        </w:tc>
      </w:tr>
      <w:tr w:rsidR="00045A70" w:rsidRPr="00360A78" w14:paraId="4D0ED8EC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0CBB8C9E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1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20E420C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8088620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3,976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A0E4335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9,170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03509F7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,528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DCC2E08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4,721</w:t>
            </w:r>
          </w:p>
        </w:tc>
      </w:tr>
      <w:tr w:rsidR="00045A70" w:rsidRPr="00360A78" w14:paraId="75F3C977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4DA4C4DA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17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520C758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58C673E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5,066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6617B0F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209,300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4BAB782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9,49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A1EAD86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311,789</w:t>
            </w:r>
          </w:p>
        </w:tc>
      </w:tr>
      <w:tr w:rsidR="00045A70" w:rsidRPr="00360A78" w14:paraId="70992650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2484C7A1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18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4EB2676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 fat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C2F2E79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,988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91694DF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6,816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25A22B3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,45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6F2183F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,580</w:t>
            </w:r>
          </w:p>
        </w:tc>
      </w:tr>
      <w:tr w:rsidR="00045A70" w:rsidRPr="00360A78" w14:paraId="03D6A9CA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3E5FCDD0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19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C677D0D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935496B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,326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C4E64B6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,561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67A87F6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,34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5BECD4D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,696</w:t>
            </w:r>
          </w:p>
        </w:tc>
      </w:tr>
      <w:tr w:rsidR="00045A70" w:rsidRPr="00360A78" w14:paraId="074DCA0B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5D3C614E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20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06DCCA4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waist-to-hip 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F50B194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,43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5B95A4D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,64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2CA0628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23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B5AD944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,927</w:t>
            </w:r>
          </w:p>
        </w:tc>
      </w:tr>
      <w:tr w:rsidR="00045A70" w:rsidRPr="00360A78" w14:paraId="771EFB4B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4E4CC549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2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23971AF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ist-to-height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0CB438F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860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0EB7787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28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45540D2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5A49CC4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720</w:t>
            </w:r>
          </w:p>
        </w:tc>
      </w:tr>
      <w:tr w:rsidR="00045A70" w:rsidRPr="00360A78" w14:paraId="316AE887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7A9B6241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2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6155B1D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isceral fat index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C5538FB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C77E009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,126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DDA6DA5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8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FAD2B81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045A70" w:rsidRPr="00360A78" w14:paraId="7E2E2BCB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6D6755D6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2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054E7EE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t mass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4527299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,328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A0328F5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,37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646FC85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,72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C525906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,692</w:t>
            </w:r>
          </w:p>
        </w:tc>
      </w:tr>
      <w:tr w:rsidR="00045A70" w:rsidRPr="00360A78" w14:paraId="21CCCD81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4C530B3F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2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8E35D82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t-free mass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587141A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,399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A1AF50D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,10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1737B1C4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327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EAB6EF7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,409</w:t>
            </w:r>
          </w:p>
        </w:tc>
      </w:tr>
      <w:tr w:rsidR="00045A70" w:rsidRPr="00360A78" w14:paraId="4014BF7B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48F48430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2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77FF35C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11 OR #12 OR #13 OR #14 OR #15 OR #16 OR #17 OR #18 OR #19 OR #20 OR #21 OR #22 OR #23 OR #24</w:t>
            </w:r>
          </w:p>
        </w:tc>
        <w:tc>
          <w:tcPr>
            <w:tcW w:w="1511" w:type="dxa"/>
            <w:shd w:val="clear" w:color="auto" w:fill="auto"/>
          </w:tcPr>
          <w:p w14:paraId="32A80D07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428,847</w:t>
            </w:r>
          </w:p>
        </w:tc>
        <w:tc>
          <w:tcPr>
            <w:tcW w:w="1512" w:type="dxa"/>
            <w:shd w:val="clear" w:color="auto" w:fill="auto"/>
          </w:tcPr>
          <w:p w14:paraId="7408A200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827,150</w:t>
            </w:r>
          </w:p>
        </w:tc>
        <w:tc>
          <w:tcPr>
            <w:tcW w:w="1512" w:type="dxa"/>
            <w:shd w:val="clear" w:color="auto" w:fill="auto"/>
          </w:tcPr>
          <w:p w14:paraId="0A3BDFC0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8,244</w:t>
            </w:r>
          </w:p>
        </w:tc>
        <w:tc>
          <w:tcPr>
            <w:tcW w:w="1512" w:type="dxa"/>
            <w:shd w:val="clear" w:color="auto" w:fill="auto"/>
          </w:tcPr>
          <w:p w14:paraId="36038511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018,594</w:t>
            </w:r>
          </w:p>
        </w:tc>
      </w:tr>
      <w:tr w:rsidR="00045A70" w:rsidRPr="00360A78" w14:paraId="554D4FA7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7702B782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2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E46F0A9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10 AND #25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28B55BE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,722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6652566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,91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2158AFEB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2619992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,701</w:t>
            </w:r>
          </w:p>
        </w:tc>
      </w:tr>
      <w:tr w:rsidR="00045A70" w:rsidRPr="00360A78" w14:paraId="4D3F2318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11F59CCD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27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68D23DD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1511" w:type="dxa"/>
            <w:shd w:val="clear" w:color="auto" w:fill="auto"/>
          </w:tcPr>
          <w:p w14:paraId="3FA5A263" w14:textId="77777777" w:rsidR="00045A70" w:rsidRPr="00360A78" w:rsidRDefault="00045A70" w:rsidP="007B0339">
            <w:pPr>
              <w:jc w:val="center"/>
              <w:rPr>
                <w:rFonts w:ascii="Times New Roman" w:eastAsia="Times New Roman" w:hAnsi="Times New Roman" w:cs="Times New Roman"/>
                <w:color w:val="757575"/>
                <w:sz w:val="27"/>
                <w:szCs w:val="27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0,422</w:t>
            </w:r>
          </w:p>
        </w:tc>
        <w:tc>
          <w:tcPr>
            <w:tcW w:w="1512" w:type="dxa"/>
            <w:shd w:val="clear" w:color="auto" w:fill="auto"/>
          </w:tcPr>
          <w:p w14:paraId="50538648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2,575</w:t>
            </w:r>
          </w:p>
        </w:tc>
        <w:tc>
          <w:tcPr>
            <w:tcW w:w="1512" w:type="dxa"/>
            <w:shd w:val="clear" w:color="auto" w:fill="auto"/>
          </w:tcPr>
          <w:p w14:paraId="2F535B96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512" w:type="dxa"/>
            <w:shd w:val="clear" w:color="auto" w:fill="auto"/>
          </w:tcPr>
          <w:p w14:paraId="2BED64C2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8,311</w:t>
            </w:r>
          </w:p>
        </w:tc>
      </w:tr>
      <w:tr w:rsidR="00045A70" w:rsidRPr="00360A78" w14:paraId="7C980309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0A32278A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28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123881D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a-analys*</w:t>
            </w:r>
          </w:p>
        </w:tc>
        <w:tc>
          <w:tcPr>
            <w:tcW w:w="1511" w:type="dxa"/>
            <w:shd w:val="clear" w:color="auto" w:fill="auto"/>
          </w:tcPr>
          <w:p w14:paraId="0B29961B" w14:textId="77777777" w:rsidR="00045A70" w:rsidRPr="00360A78" w:rsidRDefault="00045A70" w:rsidP="007B0339">
            <w:pPr>
              <w:jc w:val="center"/>
              <w:rPr>
                <w:rFonts w:ascii="Times New Roman" w:eastAsia="Times New Roman" w:hAnsi="Times New Roman" w:cs="Times New Roman"/>
                <w:color w:val="757575"/>
                <w:sz w:val="27"/>
                <w:szCs w:val="27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2,295</w:t>
            </w:r>
          </w:p>
        </w:tc>
        <w:tc>
          <w:tcPr>
            <w:tcW w:w="1512" w:type="dxa"/>
            <w:shd w:val="clear" w:color="auto" w:fill="auto"/>
          </w:tcPr>
          <w:p w14:paraId="55704DEB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0,120</w:t>
            </w:r>
          </w:p>
        </w:tc>
        <w:tc>
          <w:tcPr>
            <w:tcW w:w="1512" w:type="dxa"/>
            <w:shd w:val="clear" w:color="auto" w:fill="auto"/>
          </w:tcPr>
          <w:p w14:paraId="506A0E7B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,171</w:t>
            </w:r>
          </w:p>
        </w:tc>
        <w:tc>
          <w:tcPr>
            <w:tcW w:w="1512" w:type="dxa"/>
            <w:shd w:val="clear" w:color="auto" w:fill="auto"/>
          </w:tcPr>
          <w:p w14:paraId="0FBA63EC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2,759</w:t>
            </w:r>
          </w:p>
        </w:tc>
      </w:tr>
      <w:tr w:rsidR="00045A70" w:rsidRPr="00360A78" w14:paraId="51BF026B" w14:textId="77777777" w:rsidTr="00360A78">
        <w:trPr>
          <w:jc w:val="center"/>
        </w:trPr>
        <w:tc>
          <w:tcPr>
            <w:tcW w:w="567" w:type="dxa"/>
            <w:shd w:val="clear" w:color="auto" w:fill="auto"/>
          </w:tcPr>
          <w:p w14:paraId="6EB97A36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29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C9252E4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#27 OR #28</w:t>
            </w:r>
          </w:p>
        </w:tc>
        <w:tc>
          <w:tcPr>
            <w:tcW w:w="1511" w:type="dxa"/>
            <w:shd w:val="clear" w:color="auto" w:fill="auto"/>
          </w:tcPr>
          <w:p w14:paraId="7482D69B" w14:textId="77777777" w:rsidR="00045A70" w:rsidRPr="00360A78" w:rsidRDefault="00045A70" w:rsidP="007B0339">
            <w:pPr>
              <w:jc w:val="center"/>
              <w:rPr>
                <w:rFonts w:ascii="Times New Roman" w:eastAsia="Times New Roman" w:hAnsi="Times New Roman" w:cs="Times New Roman"/>
                <w:color w:val="757575"/>
                <w:sz w:val="27"/>
                <w:szCs w:val="27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6,161</w:t>
            </w:r>
          </w:p>
        </w:tc>
        <w:tc>
          <w:tcPr>
            <w:tcW w:w="1512" w:type="dxa"/>
            <w:shd w:val="clear" w:color="auto" w:fill="auto"/>
          </w:tcPr>
          <w:p w14:paraId="5A6FFA15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1,071</w:t>
            </w:r>
          </w:p>
        </w:tc>
        <w:tc>
          <w:tcPr>
            <w:tcW w:w="1512" w:type="dxa"/>
            <w:shd w:val="clear" w:color="auto" w:fill="auto"/>
          </w:tcPr>
          <w:p w14:paraId="14D9E88C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,580</w:t>
            </w:r>
          </w:p>
        </w:tc>
        <w:tc>
          <w:tcPr>
            <w:tcW w:w="1512" w:type="dxa"/>
            <w:shd w:val="clear" w:color="auto" w:fill="auto"/>
          </w:tcPr>
          <w:p w14:paraId="06BB1270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5,685 </w:t>
            </w:r>
          </w:p>
        </w:tc>
      </w:tr>
      <w:tr w:rsidR="00045A70" w:rsidRPr="00360A78" w14:paraId="2E0B7F1A" w14:textId="77777777" w:rsidTr="00360A78">
        <w:trPr>
          <w:trHeight w:val="207"/>
          <w:jc w:val="center"/>
        </w:trPr>
        <w:tc>
          <w:tcPr>
            <w:tcW w:w="567" w:type="dxa"/>
            <w:shd w:val="clear" w:color="auto" w:fill="auto"/>
          </w:tcPr>
          <w:p w14:paraId="27CC9166" w14:textId="77777777" w:rsidR="00045A70" w:rsidRPr="00360A78" w:rsidRDefault="00045A70" w:rsidP="007B0339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#30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DF2B751" w14:textId="77777777" w:rsidR="00045A70" w:rsidRPr="00360A78" w:rsidRDefault="00045A70" w:rsidP="007B03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#26 </w:t>
            </w: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D #29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36F8049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7992CB0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A54304F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ACE0E67" w14:textId="77777777" w:rsidR="00045A70" w:rsidRPr="00360A78" w:rsidRDefault="00045A70" w:rsidP="007B03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60A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</w:tbl>
    <w:p w14:paraId="0A17E1B0" w14:textId="77777777" w:rsidR="00045A70" w:rsidRDefault="00045A70" w:rsidP="00045A70"/>
    <w:p w14:paraId="6FFBFDB4" w14:textId="77777777" w:rsidR="00045A70" w:rsidRPr="0020792C" w:rsidRDefault="00045A70" w:rsidP="009F2A23">
      <w:pPr>
        <w:widowControl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color w:val="000000"/>
          <w:kern w:val="0"/>
        </w:rPr>
      </w:pPr>
    </w:p>
    <w:sectPr w:rsidR="00045A70" w:rsidRPr="0020792C" w:rsidSect="00FE6D7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FE73174"/>
    <w:multiLevelType w:val="hybridMultilevel"/>
    <w:tmpl w:val="B6A67304"/>
    <w:lvl w:ilvl="0" w:tplc="7BDC047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E9048A0"/>
    <w:multiLevelType w:val="hybridMultilevel"/>
    <w:tmpl w:val="B16E7204"/>
    <w:lvl w:ilvl="0" w:tplc="73A60B7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A23"/>
    <w:rsid w:val="0001439F"/>
    <w:rsid w:val="0002265C"/>
    <w:rsid w:val="00024E33"/>
    <w:rsid w:val="00025B72"/>
    <w:rsid w:val="00036B70"/>
    <w:rsid w:val="00045A70"/>
    <w:rsid w:val="00045E91"/>
    <w:rsid w:val="000962B1"/>
    <w:rsid w:val="000C57A0"/>
    <w:rsid w:val="000C738E"/>
    <w:rsid w:val="000F44AB"/>
    <w:rsid w:val="000F7C07"/>
    <w:rsid w:val="00111EE8"/>
    <w:rsid w:val="00121EC9"/>
    <w:rsid w:val="00144168"/>
    <w:rsid w:val="001465F7"/>
    <w:rsid w:val="00155B88"/>
    <w:rsid w:val="00156D39"/>
    <w:rsid w:val="00170A77"/>
    <w:rsid w:val="00192B62"/>
    <w:rsid w:val="0019334A"/>
    <w:rsid w:val="00195015"/>
    <w:rsid w:val="001A0E0C"/>
    <w:rsid w:val="001B6F54"/>
    <w:rsid w:val="001D516F"/>
    <w:rsid w:val="001E3B44"/>
    <w:rsid w:val="001F0DD5"/>
    <w:rsid w:val="001F5BC2"/>
    <w:rsid w:val="001F70A6"/>
    <w:rsid w:val="0020792C"/>
    <w:rsid w:val="00207A2F"/>
    <w:rsid w:val="0021123A"/>
    <w:rsid w:val="0022260B"/>
    <w:rsid w:val="0024043E"/>
    <w:rsid w:val="002629EC"/>
    <w:rsid w:val="0028138E"/>
    <w:rsid w:val="002D2316"/>
    <w:rsid w:val="002D3E31"/>
    <w:rsid w:val="002E396F"/>
    <w:rsid w:val="0031056D"/>
    <w:rsid w:val="0034625C"/>
    <w:rsid w:val="00350232"/>
    <w:rsid w:val="003534EF"/>
    <w:rsid w:val="00360A78"/>
    <w:rsid w:val="00362596"/>
    <w:rsid w:val="00363B9E"/>
    <w:rsid w:val="003677B8"/>
    <w:rsid w:val="00370DCD"/>
    <w:rsid w:val="00391294"/>
    <w:rsid w:val="00395FA2"/>
    <w:rsid w:val="003A1084"/>
    <w:rsid w:val="003C501F"/>
    <w:rsid w:val="003C5B31"/>
    <w:rsid w:val="003E5AFE"/>
    <w:rsid w:val="003F7310"/>
    <w:rsid w:val="00405D6A"/>
    <w:rsid w:val="0041270C"/>
    <w:rsid w:val="004249CD"/>
    <w:rsid w:val="00424E86"/>
    <w:rsid w:val="00433873"/>
    <w:rsid w:val="004379EA"/>
    <w:rsid w:val="004423C0"/>
    <w:rsid w:val="004527D2"/>
    <w:rsid w:val="004D5AE1"/>
    <w:rsid w:val="004D7397"/>
    <w:rsid w:val="00500920"/>
    <w:rsid w:val="005021C4"/>
    <w:rsid w:val="0050340B"/>
    <w:rsid w:val="00507887"/>
    <w:rsid w:val="0051084E"/>
    <w:rsid w:val="00512934"/>
    <w:rsid w:val="00525D72"/>
    <w:rsid w:val="00533C67"/>
    <w:rsid w:val="00535742"/>
    <w:rsid w:val="00556768"/>
    <w:rsid w:val="005579D0"/>
    <w:rsid w:val="005629C0"/>
    <w:rsid w:val="00593808"/>
    <w:rsid w:val="005965B4"/>
    <w:rsid w:val="005B0344"/>
    <w:rsid w:val="005C1FAE"/>
    <w:rsid w:val="005F0617"/>
    <w:rsid w:val="005F2C3D"/>
    <w:rsid w:val="00615F6B"/>
    <w:rsid w:val="00635917"/>
    <w:rsid w:val="006362E8"/>
    <w:rsid w:val="00646ABB"/>
    <w:rsid w:val="006539E3"/>
    <w:rsid w:val="00692139"/>
    <w:rsid w:val="00693E2F"/>
    <w:rsid w:val="00696211"/>
    <w:rsid w:val="006D10F5"/>
    <w:rsid w:val="006D44F7"/>
    <w:rsid w:val="006E33BC"/>
    <w:rsid w:val="0070430B"/>
    <w:rsid w:val="00715572"/>
    <w:rsid w:val="0072001B"/>
    <w:rsid w:val="0072362A"/>
    <w:rsid w:val="007604F9"/>
    <w:rsid w:val="00790472"/>
    <w:rsid w:val="007A4300"/>
    <w:rsid w:val="007B417E"/>
    <w:rsid w:val="007C5AA9"/>
    <w:rsid w:val="007C5FEC"/>
    <w:rsid w:val="008000E4"/>
    <w:rsid w:val="0082418F"/>
    <w:rsid w:val="008431C4"/>
    <w:rsid w:val="00865DCA"/>
    <w:rsid w:val="008703A6"/>
    <w:rsid w:val="008729EF"/>
    <w:rsid w:val="00873A19"/>
    <w:rsid w:val="008741AE"/>
    <w:rsid w:val="00877A8F"/>
    <w:rsid w:val="00877ED5"/>
    <w:rsid w:val="00880EC5"/>
    <w:rsid w:val="0088252C"/>
    <w:rsid w:val="008944E8"/>
    <w:rsid w:val="008C0672"/>
    <w:rsid w:val="008E4D17"/>
    <w:rsid w:val="008F5553"/>
    <w:rsid w:val="008F60A6"/>
    <w:rsid w:val="00911425"/>
    <w:rsid w:val="0093731E"/>
    <w:rsid w:val="00943DC8"/>
    <w:rsid w:val="0094401D"/>
    <w:rsid w:val="009645F3"/>
    <w:rsid w:val="00982919"/>
    <w:rsid w:val="00982F5D"/>
    <w:rsid w:val="0098371F"/>
    <w:rsid w:val="009873C5"/>
    <w:rsid w:val="009C1174"/>
    <w:rsid w:val="009C3A94"/>
    <w:rsid w:val="009C4A31"/>
    <w:rsid w:val="009D4634"/>
    <w:rsid w:val="009E5326"/>
    <w:rsid w:val="009F2A23"/>
    <w:rsid w:val="009F7577"/>
    <w:rsid w:val="00A00877"/>
    <w:rsid w:val="00A0147F"/>
    <w:rsid w:val="00A22BEC"/>
    <w:rsid w:val="00A35808"/>
    <w:rsid w:val="00A51477"/>
    <w:rsid w:val="00A664B0"/>
    <w:rsid w:val="00A70BE1"/>
    <w:rsid w:val="00A70CBF"/>
    <w:rsid w:val="00AC071C"/>
    <w:rsid w:val="00AC378E"/>
    <w:rsid w:val="00AC4AC8"/>
    <w:rsid w:val="00B04E8A"/>
    <w:rsid w:val="00B2734E"/>
    <w:rsid w:val="00B3419C"/>
    <w:rsid w:val="00B51E80"/>
    <w:rsid w:val="00B71797"/>
    <w:rsid w:val="00B820E1"/>
    <w:rsid w:val="00BA09A1"/>
    <w:rsid w:val="00BB4133"/>
    <w:rsid w:val="00BD2682"/>
    <w:rsid w:val="00BE36DD"/>
    <w:rsid w:val="00BF39A6"/>
    <w:rsid w:val="00BF610F"/>
    <w:rsid w:val="00BF719D"/>
    <w:rsid w:val="00C125FD"/>
    <w:rsid w:val="00C20F24"/>
    <w:rsid w:val="00C27C0D"/>
    <w:rsid w:val="00C33AF1"/>
    <w:rsid w:val="00C56F78"/>
    <w:rsid w:val="00C920CE"/>
    <w:rsid w:val="00C926C3"/>
    <w:rsid w:val="00C9387C"/>
    <w:rsid w:val="00C97AFF"/>
    <w:rsid w:val="00CC6DFC"/>
    <w:rsid w:val="00CD219D"/>
    <w:rsid w:val="00CD6398"/>
    <w:rsid w:val="00D32644"/>
    <w:rsid w:val="00D769AA"/>
    <w:rsid w:val="00D8513E"/>
    <w:rsid w:val="00DD5229"/>
    <w:rsid w:val="00DF7088"/>
    <w:rsid w:val="00E200C3"/>
    <w:rsid w:val="00E21113"/>
    <w:rsid w:val="00E220A6"/>
    <w:rsid w:val="00E31C60"/>
    <w:rsid w:val="00E3775C"/>
    <w:rsid w:val="00E53C09"/>
    <w:rsid w:val="00EA29C7"/>
    <w:rsid w:val="00EC1063"/>
    <w:rsid w:val="00ED3ADE"/>
    <w:rsid w:val="00EE0C94"/>
    <w:rsid w:val="00EE27E2"/>
    <w:rsid w:val="00EF0B4B"/>
    <w:rsid w:val="00F06ED1"/>
    <w:rsid w:val="00F1025A"/>
    <w:rsid w:val="00F129B6"/>
    <w:rsid w:val="00F226CA"/>
    <w:rsid w:val="00F41EDF"/>
    <w:rsid w:val="00F70809"/>
    <w:rsid w:val="00F8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A96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7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2644"/>
    <w:pPr>
      <w:ind w:firstLineChars="200" w:firstLine="420"/>
    </w:pPr>
  </w:style>
  <w:style w:type="table" w:styleId="a4">
    <w:name w:val="Table Grid"/>
    <w:basedOn w:val="a1"/>
    <w:uiPriority w:val="59"/>
    <w:rsid w:val="00EC1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232</Words>
  <Characters>1324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4</cp:revision>
  <dcterms:created xsi:type="dcterms:W3CDTF">2021-11-29T05:07:00Z</dcterms:created>
  <dcterms:modified xsi:type="dcterms:W3CDTF">2024-06-14T06:12:00Z</dcterms:modified>
</cp:coreProperties>
</file>